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8190" w:type="dxa"/>
        <w:tblLook w:val="04A0" w:firstRow="1" w:lastRow="0" w:firstColumn="1" w:lastColumn="0" w:noHBand="0" w:noVBand="1"/>
      </w:tblPr>
      <w:tblGrid>
        <w:gridCol w:w="1710"/>
        <w:gridCol w:w="2430"/>
        <w:gridCol w:w="4050"/>
      </w:tblGrid>
      <w:tr w:rsidR="00EE279B" w:rsidRPr="000C3629" w:rsidTr="00E0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E279B" w:rsidRPr="000C3629" w:rsidRDefault="00EE279B" w:rsidP="00E04ABC">
            <w:r>
              <w:t>S1 Table</w:t>
            </w:r>
            <w:r w:rsidRPr="000C3629">
              <w:t xml:space="preserve">. Optimization of the incubation time </w:t>
            </w:r>
            <w:r>
              <w:t>virus/antibody mixtures</w:t>
            </w:r>
          </w:p>
        </w:tc>
      </w:tr>
      <w:tr w:rsidR="00EE279B" w:rsidRPr="000C3629" w:rsidTr="00E0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single" w:sz="4" w:space="0" w:color="auto"/>
            </w:tcBorders>
          </w:tcPr>
          <w:p w:rsidR="00EE279B" w:rsidRPr="000C3629" w:rsidRDefault="00EE279B" w:rsidP="00E04ABC">
            <w:pPr>
              <w:rPr>
                <w:b w:val="0"/>
              </w:rPr>
            </w:pPr>
            <w:r w:rsidRPr="000C3629">
              <w:rPr>
                <w:b w:val="0"/>
              </w:rPr>
              <w:t>Sample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</w:tcBorders>
          </w:tcPr>
          <w:p w:rsidR="00EE279B" w:rsidRPr="000C3629" w:rsidRDefault="00EE279B" w:rsidP="00E04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3629">
              <w:t>ND</w:t>
            </w:r>
            <w:r w:rsidRPr="000C3629">
              <w:rPr>
                <w:vertAlign w:val="subscript"/>
              </w:rPr>
              <w:t>90</w:t>
            </w:r>
            <w:r w:rsidRPr="000C3629">
              <w:t xml:space="preserve"> GMC (mIU/mL)</w:t>
            </w:r>
          </w:p>
        </w:tc>
      </w:tr>
      <w:tr w:rsidR="00EE279B" w:rsidRPr="000C3629" w:rsidTr="00E04A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12" w:space="0" w:color="auto"/>
            </w:tcBorders>
          </w:tcPr>
          <w:p w:rsidR="00EE279B" w:rsidRPr="000C3629" w:rsidRDefault="00EE279B" w:rsidP="00E04ABC"/>
        </w:tc>
        <w:tc>
          <w:tcPr>
            <w:tcW w:w="2430" w:type="dxa"/>
            <w:tcBorders>
              <w:top w:val="single" w:sz="4" w:space="0" w:color="auto"/>
              <w:bottom w:val="single" w:sz="12" w:space="0" w:color="auto"/>
            </w:tcBorders>
          </w:tcPr>
          <w:p w:rsidR="00EE279B" w:rsidRPr="000C3629" w:rsidRDefault="00EE279B" w:rsidP="00E0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629">
              <w:t>1</w:t>
            </w:r>
            <w:r>
              <w:t xml:space="preserve"> </w:t>
            </w:r>
            <w:r w:rsidRPr="000C3629">
              <w:t>h</w:t>
            </w:r>
            <w:r>
              <w:t>ou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12" w:space="0" w:color="auto"/>
            </w:tcBorders>
          </w:tcPr>
          <w:p w:rsidR="00EE279B" w:rsidRPr="000C3629" w:rsidRDefault="00EE279B" w:rsidP="00E0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629">
              <w:t>2</w:t>
            </w:r>
            <w:r>
              <w:t xml:space="preserve"> </w:t>
            </w:r>
            <w:r w:rsidRPr="000C3629">
              <w:t>h</w:t>
            </w:r>
            <w:r>
              <w:t>ours</w:t>
            </w:r>
          </w:p>
        </w:tc>
      </w:tr>
      <w:tr w:rsidR="00EE279B" w:rsidRPr="000C3629" w:rsidTr="00E0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12" w:space="0" w:color="auto"/>
              <w:bottom w:val="nil"/>
            </w:tcBorders>
          </w:tcPr>
          <w:p w:rsidR="00EE279B" w:rsidRPr="000C3629" w:rsidRDefault="00EE279B" w:rsidP="00E04ABC">
            <w:pPr>
              <w:rPr>
                <w:b w:val="0"/>
              </w:rPr>
            </w:pPr>
            <w:r w:rsidRPr="000C3629">
              <w:rPr>
                <w:b w:val="0"/>
              </w:rPr>
              <w:t>WHO 3</w:t>
            </w:r>
            <w:r w:rsidRPr="000C3629">
              <w:rPr>
                <w:b w:val="0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single" w:sz="12" w:space="0" w:color="auto"/>
              <w:bottom w:val="nil"/>
            </w:tcBorders>
          </w:tcPr>
          <w:p w:rsidR="00EE279B" w:rsidRPr="000C3629" w:rsidRDefault="00EE279B" w:rsidP="00E04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3629">
              <w:t>294</w:t>
            </w:r>
          </w:p>
        </w:tc>
        <w:tc>
          <w:tcPr>
            <w:tcW w:w="4050" w:type="dxa"/>
            <w:tcBorders>
              <w:top w:val="single" w:sz="12" w:space="0" w:color="auto"/>
              <w:bottom w:val="nil"/>
            </w:tcBorders>
          </w:tcPr>
          <w:p w:rsidR="00EE279B" w:rsidRPr="000C3629" w:rsidRDefault="00EE279B" w:rsidP="00E04A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3629">
              <w:t>490</w:t>
            </w:r>
          </w:p>
        </w:tc>
      </w:tr>
      <w:tr w:rsidR="00EE279B" w:rsidRPr="000C3629" w:rsidTr="00E04ABC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</w:tcBorders>
          </w:tcPr>
          <w:p w:rsidR="00EE279B" w:rsidRPr="000C3629" w:rsidRDefault="00EE279B" w:rsidP="00E04ABC">
            <w:pPr>
              <w:rPr>
                <w:b w:val="0"/>
              </w:rPr>
            </w:pPr>
            <w:proofErr w:type="spellStart"/>
            <w:r w:rsidRPr="000C3629">
              <w:rPr>
                <w:b w:val="0"/>
              </w:rPr>
              <w:t>huIgG</w:t>
            </w:r>
            <w:r w:rsidRPr="000C3629"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EE279B" w:rsidRPr="000C3629" w:rsidRDefault="00EE279B" w:rsidP="00E0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629">
              <w:t>171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:rsidR="00EE279B" w:rsidRPr="000C3629" w:rsidRDefault="00EE279B" w:rsidP="00E04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629">
              <w:t>277</w:t>
            </w:r>
          </w:p>
        </w:tc>
      </w:tr>
      <w:tr w:rsidR="00EE279B" w:rsidRPr="002D43F9" w:rsidTr="00E0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3"/>
            <w:tcBorders>
              <w:bottom w:val="single" w:sz="4" w:space="0" w:color="auto"/>
            </w:tcBorders>
          </w:tcPr>
          <w:p w:rsidR="00EE279B" w:rsidRDefault="00EE279B" w:rsidP="00E04ABC">
            <w:pPr>
              <w:rPr>
                <w:bCs w:val="0"/>
              </w:rPr>
            </w:pPr>
            <w:r w:rsidRPr="002D43F9">
              <w:rPr>
                <w:b w:val="0"/>
                <w:vertAlign w:val="superscript"/>
              </w:rPr>
              <w:t>a</w:t>
            </w:r>
            <w:r w:rsidRPr="002D43F9">
              <w:rPr>
                <w:b w:val="0"/>
              </w:rPr>
              <w:t xml:space="preserve"> 3</w:t>
            </w:r>
            <w:r w:rsidRPr="002D43F9">
              <w:rPr>
                <w:b w:val="0"/>
                <w:vertAlign w:val="superscript"/>
              </w:rPr>
              <w:t>rd</w:t>
            </w:r>
            <w:r w:rsidRPr="002D43F9">
              <w:rPr>
                <w:b w:val="0"/>
              </w:rPr>
              <w:t xml:space="preserve"> International WHO Serum Standard 97/648</w:t>
            </w:r>
          </w:p>
          <w:p w:rsidR="00611BD0" w:rsidRPr="002D43F9" w:rsidRDefault="00611BD0" w:rsidP="00E04ABC">
            <w:pPr>
              <w:rPr>
                <w:b w:val="0"/>
              </w:rPr>
            </w:pPr>
            <w:bookmarkStart w:id="0" w:name="_GoBack"/>
            <w:bookmarkEnd w:id="0"/>
          </w:p>
          <w:p w:rsidR="00EE279B" w:rsidRPr="002D43F9" w:rsidRDefault="00EE279B" w:rsidP="00E04ABC">
            <w:pPr>
              <w:rPr>
                <w:b w:val="0"/>
              </w:rPr>
            </w:pPr>
            <w:r w:rsidRPr="002D43F9">
              <w:rPr>
                <w:b w:val="0"/>
                <w:vertAlign w:val="superscript"/>
              </w:rPr>
              <w:t xml:space="preserve">b </w:t>
            </w:r>
            <w:r w:rsidRPr="002D43F9">
              <w:rPr>
                <w:b w:val="0"/>
              </w:rPr>
              <w:t>Human reference immune globulin (BEI# 21973)</w:t>
            </w:r>
          </w:p>
        </w:tc>
      </w:tr>
    </w:tbl>
    <w:p w:rsidR="00673126" w:rsidRDefault="00673126"/>
    <w:sectPr w:rsidR="0067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9B"/>
    <w:rsid w:val="00611BD0"/>
    <w:rsid w:val="00673126"/>
    <w:rsid w:val="00EE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1D38"/>
  <w15:chartTrackingRefBased/>
  <w15:docId w15:val="{C9CF7638-2242-44B4-BFC4-642256E5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79B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E27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t, Susette</dc:creator>
  <cp:keywords/>
  <dc:description/>
  <cp:lastModifiedBy>Audet, Susette</cp:lastModifiedBy>
  <cp:revision>2</cp:revision>
  <dcterms:created xsi:type="dcterms:W3CDTF">2019-06-21T13:37:00Z</dcterms:created>
  <dcterms:modified xsi:type="dcterms:W3CDTF">2019-06-21T13:38:00Z</dcterms:modified>
</cp:coreProperties>
</file>